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06CA" w:rsidRPr="00D0044C" w:rsidRDefault="0028510B" w:rsidP="00C61E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5302">
        <w:rPr>
          <w:rFonts w:ascii="Times New Roman" w:hAnsi="Times New Roman" w:cs="Times New Roman"/>
          <w:b/>
          <w:sz w:val="24"/>
          <w:szCs w:val="24"/>
        </w:rPr>
        <w:t>S1 Table. List of Bird Species.</w:t>
      </w:r>
      <w:r w:rsidR="00F92C30" w:rsidRPr="00F92C30">
        <w:rPr>
          <w:rFonts w:ascii="Times New Roman" w:hAnsi="Times New Roman" w:cs="Times New Roman"/>
          <w:sz w:val="24"/>
          <w:szCs w:val="24"/>
        </w:rPr>
        <w:t xml:space="preserve"> </w:t>
      </w:r>
      <w:r w:rsidR="00F92C30" w:rsidRPr="00D0044C">
        <w:rPr>
          <w:rFonts w:ascii="Times New Roman" w:hAnsi="Times New Roman" w:cs="Times New Roman"/>
          <w:sz w:val="24"/>
          <w:szCs w:val="24"/>
        </w:rPr>
        <w:t>List of bird species included in the study along with four letter codes, common and scientific names.</w:t>
      </w:r>
    </w:p>
    <w:tbl>
      <w:tblPr>
        <w:tblW w:w="10180" w:type="dxa"/>
        <w:tblInd w:w="108" w:type="dxa"/>
        <w:tblLook w:val="04A0" w:firstRow="1" w:lastRow="0" w:firstColumn="1" w:lastColumn="0" w:noHBand="0" w:noVBand="1"/>
      </w:tblPr>
      <w:tblGrid>
        <w:gridCol w:w="1460"/>
        <w:gridCol w:w="3820"/>
        <w:gridCol w:w="4900"/>
      </w:tblGrid>
      <w:tr w:rsidR="00C306CA" w:rsidRPr="00C306CA" w:rsidTr="00C306CA">
        <w:trPr>
          <w:trHeight w:val="345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Species Code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Common Name</w:t>
            </w:r>
          </w:p>
        </w:tc>
        <w:tc>
          <w:tcPr>
            <w:tcW w:w="4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Latin Name</w:t>
            </w:r>
          </w:p>
        </w:tc>
      </w:tr>
      <w:tr w:rsidR="00C306CA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ACWO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Acorn Woodpecker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Melanerpes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formicivorus</w:t>
            </w:r>
            <w:proofErr w:type="spellEnd"/>
          </w:p>
        </w:tc>
      </w:tr>
      <w:tr w:rsidR="00C306CA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RBSA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Red-breasted Sapsucker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Sphyrapicus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ruber</w:t>
            </w:r>
            <w:proofErr w:type="spellEnd"/>
          </w:p>
        </w:tc>
      </w:tr>
      <w:tr w:rsidR="00C306CA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DOWO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Downy Woodpecker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Picoides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pubescens</w:t>
            </w:r>
            <w:proofErr w:type="spellEnd"/>
          </w:p>
        </w:tc>
      </w:tr>
      <w:tr w:rsidR="00C306CA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HAWO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Hairy Woodpecker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Picoides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villosus</w:t>
            </w:r>
            <w:proofErr w:type="spellEnd"/>
          </w:p>
        </w:tc>
      </w:tr>
      <w:tr w:rsidR="00C306CA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NOFL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Northern Flicker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Colaptes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auratus</w:t>
            </w:r>
            <w:proofErr w:type="spellEnd"/>
          </w:p>
        </w:tc>
      </w:tr>
      <w:tr w:rsidR="00C306CA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PIWO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Pileated Woodpecker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Dryocopus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pileatus</w:t>
            </w:r>
            <w:proofErr w:type="spellEnd"/>
          </w:p>
        </w:tc>
      </w:tr>
      <w:tr w:rsidR="00C306CA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OSFL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Olive-sided Flycatcher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Contopus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cooperi</w:t>
            </w:r>
            <w:proofErr w:type="spellEnd"/>
          </w:p>
        </w:tc>
      </w:tr>
      <w:tr w:rsidR="00C306CA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WEWP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Western Wood-Pewe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Contopus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sordidulus</w:t>
            </w:r>
            <w:proofErr w:type="spellEnd"/>
          </w:p>
        </w:tc>
      </w:tr>
      <w:tr w:rsidR="00C306CA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HAFL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Hammond's Flycatcher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Empidonax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hammondii</w:t>
            </w:r>
            <w:proofErr w:type="spellEnd"/>
          </w:p>
        </w:tc>
      </w:tr>
      <w:tr w:rsidR="00C306CA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GRFL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Gray Flycatcher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Empidonax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wrightii</w:t>
            </w:r>
            <w:proofErr w:type="spellEnd"/>
          </w:p>
        </w:tc>
      </w:tr>
      <w:tr w:rsidR="00C306CA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DUFL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Dusky Flycatcher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Empidonax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oberholseri</w:t>
            </w:r>
            <w:proofErr w:type="spellEnd"/>
          </w:p>
        </w:tc>
      </w:tr>
      <w:tr w:rsidR="00C306CA" w:rsidRPr="00C306CA" w:rsidTr="00C306CA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WEFL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Pacific-slope or Cordilleran  Flycatcher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Empidonax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difficilis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or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Empidonax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occidentalis</w:t>
            </w:r>
            <w:proofErr w:type="spellEnd"/>
          </w:p>
        </w:tc>
      </w:tr>
      <w:tr w:rsidR="00C306CA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BLPH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Black Phoeb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Sayornis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nigricans</w:t>
            </w:r>
            <w:proofErr w:type="spellEnd"/>
          </w:p>
        </w:tc>
      </w:tr>
      <w:tr w:rsidR="00C306CA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ATFL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Ash-throated Flycatcher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Myiarchus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cinerascens</w:t>
            </w:r>
            <w:proofErr w:type="spellEnd"/>
          </w:p>
        </w:tc>
      </w:tr>
      <w:tr w:rsidR="00C306CA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WEKI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Western Kingbird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Tyrannus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verticalis</w:t>
            </w:r>
            <w:proofErr w:type="spellEnd"/>
          </w:p>
        </w:tc>
      </w:tr>
      <w:tr w:rsidR="00C306CA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CAVI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Cassin's Vireo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Vireo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cassinii</w:t>
            </w:r>
            <w:proofErr w:type="spellEnd"/>
          </w:p>
        </w:tc>
      </w:tr>
      <w:tr w:rsidR="00C306CA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HUVI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Hutton's Vireo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Vireo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huttoni</w:t>
            </w:r>
            <w:proofErr w:type="spellEnd"/>
          </w:p>
        </w:tc>
      </w:tr>
      <w:tr w:rsidR="00C306CA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WAVI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Warbling Vireo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Vireo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gilvus</w:t>
            </w:r>
            <w:proofErr w:type="spellEnd"/>
          </w:p>
        </w:tc>
      </w:tr>
      <w:tr w:rsidR="00C306CA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STJA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Steller's Jay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Cyanocitta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stelleri</w:t>
            </w:r>
            <w:proofErr w:type="spellEnd"/>
          </w:p>
        </w:tc>
      </w:tr>
      <w:tr w:rsidR="00C306CA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WESJ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Western Scrub-Jay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6CA" w:rsidRPr="00C306CA" w:rsidRDefault="00C306CA" w:rsidP="00C306CA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Aphelocoma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californica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GRAJ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Gray Jay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Perisoreus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canadensis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CLNU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Clark's Nutcracker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Nucifraga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columbiana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BBMA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Black-billed Magpi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Pica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hudsonia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AMCR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American Crow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Corvus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brachyrhynchos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CORA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Common Raven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Corvus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corax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HOLA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Horned Lark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Eremophila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alpestris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VGSW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Violet-green Swallow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Tachycineta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thalassina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NRWS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Northern Rough-winged Swallow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Stelgidopteryx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serripennis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CLSW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Cliff Swallow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Petrochelidon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pyrrhonota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BARS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Barn Swallow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Hirundo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rustica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BCCH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Black-capped Chickade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Poecile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atricapillus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MOCH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Mountain Chickade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Poecile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gambeli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CBCH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Chestnut-backed Chickade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Poecile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rufescens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OJTI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Oak or Juniper Titmou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Baeolophus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inornatus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or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Baeolophus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ridgwayi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BUSH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Bushtit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Psaltriparus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minimus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RBNU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Red-breasted Nuthatch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Sitta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canadensis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WBNU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White-breasted Nuthatch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Sitta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carolinensis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BRCR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Brown Creeper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Certhia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americana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lastRenderedPageBreak/>
              <w:t>ROWR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Rock Wren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Salpinctes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obsoletus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CANW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Canyon Wren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Catherpes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mexicanus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BEWR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color w:val="000000"/>
              </w:rPr>
              <w:t>Bewick's</w:t>
            </w:r>
            <w:proofErr w:type="spellEnd"/>
            <w:r w:rsidRPr="00C306CA">
              <w:rPr>
                <w:rFonts w:ascii="Calibri" w:eastAsia="Times New Roman" w:hAnsi="Calibri" w:cs="Times New Roman"/>
                <w:color w:val="000000"/>
              </w:rPr>
              <w:t xml:space="preserve"> Wren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Thryomanes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bewickii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HOWR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House Wren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Troglodytes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aedon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PAWR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Pacific Wren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Troglodytes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pacificus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MAWR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Marsh Wren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Cistothorus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palustris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GCKI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Golden-crowned Kinglet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Regulus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satrapa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RCKI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Ruby-crowned Kinglet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Regulus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calendula</w:t>
            </w:r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WEBL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Western Bluebird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Sialia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mexicana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TOSO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Townsend's Solitair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Myadestes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townsendi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SWTH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color w:val="000000"/>
              </w:rPr>
              <w:t>Swainson's</w:t>
            </w:r>
            <w:proofErr w:type="spellEnd"/>
            <w:r w:rsidRPr="00C306CA">
              <w:rPr>
                <w:rFonts w:ascii="Calibri" w:eastAsia="Times New Roman" w:hAnsi="Calibri" w:cs="Times New Roman"/>
                <w:color w:val="000000"/>
              </w:rPr>
              <w:t xml:space="preserve"> Thrush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Catharus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ustulatus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HETH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Hermit Thrush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Catharus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guttatus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AMRO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American Robin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Turdus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migratorius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VATH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Varied Thrush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Ixoreus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naevius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WRE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color w:val="000000"/>
              </w:rPr>
              <w:t>Wrentit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Chamaea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fasciata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SATH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Sage Thrasher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Oreoscoptes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montanus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CATH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California Thrasher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Toxostoma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redivivum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EUST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European Starlin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Sturnus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vulgaris</w:t>
            </w:r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OCWA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Orange-crowned Warbler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Vermivora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celata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NAWA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Nashville Warbler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Oreothlypis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ruficapilla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YEWA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Yellow Warbler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Setophaga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petechia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YRWA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Yellow-</w:t>
            </w:r>
            <w:proofErr w:type="spellStart"/>
            <w:r w:rsidRPr="00C306CA">
              <w:rPr>
                <w:rFonts w:ascii="Calibri" w:eastAsia="Times New Roman" w:hAnsi="Calibri" w:cs="Times New Roman"/>
                <w:color w:val="000000"/>
              </w:rPr>
              <w:t>rumped</w:t>
            </w:r>
            <w:proofErr w:type="spellEnd"/>
            <w:r w:rsidRPr="00C306CA">
              <w:rPr>
                <w:rFonts w:ascii="Calibri" w:eastAsia="Times New Roman" w:hAnsi="Calibri" w:cs="Times New Roman"/>
                <w:color w:val="000000"/>
              </w:rPr>
              <w:t xml:space="preserve"> Warbler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Dendroica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coronata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BTYW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Black-throated Gray Warbler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Dendroica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nigrescens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HEWA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Hermit Warbler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Dendroica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occidentalis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MGWA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color w:val="000000"/>
              </w:rPr>
              <w:t>MacGillivray's</w:t>
            </w:r>
            <w:proofErr w:type="spellEnd"/>
            <w:r w:rsidRPr="00C306CA">
              <w:rPr>
                <w:rFonts w:ascii="Calibri" w:eastAsia="Times New Roman" w:hAnsi="Calibri" w:cs="Times New Roman"/>
                <w:color w:val="000000"/>
              </w:rPr>
              <w:t xml:space="preserve"> Warbler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Oporornis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tolmiei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COY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Common Yellowthroat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Geothlypis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trichas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WIWA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Wilson's Warbler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Wilsonia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pusilla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YBCH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Yellow-breasted Chat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Icteria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virens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GTTO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Green-tailed Towhe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Pipilo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chlorurus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SPTO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Spotted Towhe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Pipilo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maculatus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CALT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California Towhe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Pipilo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crissalis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CHSP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Chipping Sparrow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Spizella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passerina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BRSP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Brewer's Sparrow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Spizella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breweri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VESP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Vesper Sparrow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Pooecetes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gramineus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LASP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Lark Sparrow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Chondestes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grammacus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SAVS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Savannah Sparrow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Passerculus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sandwichensis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FOSP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Fox Sparrow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Passerella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iliaca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SOSP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Song Sparrow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Melospiza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melodia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WCSP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White-crowned Sparrow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Zonotrichia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leucophrys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GCSP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Golden-crowned Sparrow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Zonotrichia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atricapilla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DEJU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Dark-eyed Junco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Junco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hyemalis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BHGR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Black-headed Grosbeak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Pheucticus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melanocephalus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LAZB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Lazuli Buntin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Passerina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amoena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lastRenderedPageBreak/>
              <w:t>RWBL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Red-winged Blackbird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Agelaius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phoeniceus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WEM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Western Meadowlark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Sturnella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neglecta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YHBL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Yellow-headed Blackbird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Xanthocephalus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BRBL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Brewer's Blackbird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Euphagus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cyanocephalus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BHCO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Brown-headed Cowbird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Molothrus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ater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BUOR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Bullock's Oriol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Icterus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bullockii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RECR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Red Crossbill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Loxia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curvirostra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PISI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Pine Siskin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Spinus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pinus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LEGO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Lesser Goldfinch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Spinus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psaltria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AMGO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American Goldfinch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Spinus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tristis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HOSP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House Sparrow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Passer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domesticus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WETA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Western Tanager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Piranga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ludoviciana</w:t>
            </w:r>
            <w:proofErr w:type="spellEnd"/>
          </w:p>
        </w:tc>
      </w:tr>
      <w:tr w:rsidR="004839BB" w:rsidRPr="00C306CA" w:rsidTr="004839BB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PUFI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Purple Finch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Carpodacus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purpureus</w:t>
            </w:r>
            <w:proofErr w:type="spellEnd"/>
          </w:p>
        </w:tc>
      </w:tr>
      <w:tr w:rsidR="004839BB" w:rsidRPr="00C306CA" w:rsidTr="00C306C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CAFI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Cassin's Finch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Carpodacus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cassinii</w:t>
            </w:r>
            <w:proofErr w:type="spellEnd"/>
          </w:p>
        </w:tc>
      </w:tr>
      <w:tr w:rsidR="004839BB" w:rsidRPr="00C306CA" w:rsidTr="00877DE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HOFI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306CA">
              <w:rPr>
                <w:rFonts w:ascii="Calibri" w:eastAsia="Times New Roman" w:hAnsi="Calibri" w:cs="Times New Roman"/>
                <w:color w:val="000000"/>
              </w:rPr>
              <w:t>House Finch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9BB" w:rsidRPr="00C306CA" w:rsidRDefault="004839BB" w:rsidP="004839BB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Carpodacus</w:t>
            </w:r>
            <w:proofErr w:type="spellEnd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306CA">
              <w:rPr>
                <w:rFonts w:ascii="Calibri" w:eastAsia="Times New Roman" w:hAnsi="Calibri" w:cs="Times New Roman"/>
                <w:i/>
                <w:iCs/>
                <w:color w:val="000000"/>
              </w:rPr>
              <w:t>mexicanus</w:t>
            </w:r>
            <w:proofErr w:type="spellEnd"/>
          </w:p>
        </w:tc>
      </w:tr>
    </w:tbl>
    <w:p w:rsidR="00EB249E" w:rsidRDefault="00EB249E">
      <w:bookmarkStart w:id="0" w:name="_GoBack"/>
      <w:bookmarkEnd w:id="0"/>
    </w:p>
    <w:sectPr w:rsidR="00EB24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1E3D"/>
    <w:rsid w:val="0006544C"/>
    <w:rsid w:val="0028510B"/>
    <w:rsid w:val="004839BB"/>
    <w:rsid w:val="00C306CA"/>
    <w:rsid w:val="00C61E3D"/>
    <w:rsid w:val="00EB249E"/>
    <w:rsid w:val="00F92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1F97CE6-B1A4-427A-AA6A-813421E09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4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44</Words>
  <Characters>367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ime Stephens</dc:creator>
  <cp:lastModifiedBy>Jaime Stephens</cp:lastModifiedBy>
  <cp:revision>3</cp:revision>
  <dcterms:created xsi:type="dcterms:W3CDTF">2016-09-09T20:30:00Z</dcterms:created>
  <dcterms:modified xsi:type="dcterms:W3CDTF">2016-09-14T00:26:00Z</dcterms:modified>
</cp:coreProperties>
</file>